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19773" w14:textId="77777777" w:rsidR="00561A16" w:rsidRPr="00676EB4" w:rsidRDefault="00561A16" w:rsidP="00760CD7">
      <w:pPr>
        <w:pStyle w:val="MDPI13authornames"/>
        <w:spacing w:after="0" w:line="240" w:lineRule="auto"/>
        <w:jc w:val="center"/>
        <w:rPr>
          <w:snapToGrid w:val="0"/>
          <w:szCs w:val="20"/>
        </w:rPr>
      </w:pPr>
      <w:bookmarkStart w:id="0" w:name="_Hlk169529520"/>
      <w:r w:rsidRPr="00676EB4">
        <w:rPr>
          <w:snapToGrid w:val="0"/>
          <w:szCs w:val="20"/>
        </w:rPr>
        <w:t>Tracking seasonal influenza trends in South Tyrol during 2022-2023 using genomic surveillance data</w:t>
      </w:r>
    </w:p>
    <w:bookmarkEnd w:id="0"/>
    <w:p w14:paraId="1FCBC210" w14:textId="77777777" w:rsidR="00561A16" w:rsidRDefault="00561A16" w:rsidP="00760CD7">
      <w:pPr>
        <w:spacing w:line="240" w:lineRule="auto"/>
        <w:jc w:val="center"/>
        <w:rPr>
          <w:b/>
          <w:bCs/>
        </w:rPr>
      </w:pPr>
    </w:p>
    <w:p w14:paraId="38F5ABA8" w14:textId="77777777" w:rsidR="0058619E" w:rsidRDefault="0058619E" w:rsidP="00882ABD">
      <w:pPr>
        <w:pStyle w:val="MDPI71References"/>
        <w:numPr>
          <w:ilvl w:val="0"/>
          <w:numId w:val="0"/>
        </w:numPr>
        <w:spacing w:line="240" w:lineRule="auto"/>
        <w:rPr>
          <w:sz w:val="20"/>
        </w:rPr>
      </w:pPr>
    </w:p>
    <w:p w14:paraId="5318C55C" w14:textId="5092DE89" w:rsidR="006C6441" w:rsidRDefault="004B51F3" w:rsidP="00882ABD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sz w:val="20"/>
        </w:rPr>
      </w:pPr>
      <w:r>
        <w:rPr>
          <w:b/>
          <w:bCs/>
          <w:sz w:val="20"/>
        </w:rPr>
        <w:t xml:space="preserve">Supplementary </w:t>
      </w:r>
      <w:r w:rsidRPr="00760CD7">
        <w:rPr>
          <w:b/>
          <w:bCs/>
          <w:sz w:val="20"/>
        </w:rPr>
        <w:t xml:space="preserve">Table </w:t>
      </w:r>
      <w:r w:rsidR="00540FD7">
        <w:rPr>
          <w:b/>
          <w:bCs/>
          <w:sz w:val="20"/>
        </w:rPr>
        <w:t>2</w:t>
      </w:r>
      <w:r w:rsidRPr="00760CD7">
        <w:rPr>
          <w:sz w:val="20"/>
        </w:rPr>
        <w:t xml:space="preserve">.  </w:t>
      </w:r>
      <w:r w:rsidR="00DA351C" w:rsidRPr="00760CD7">
        <w:rPr>
          <w:sz w:val="20"/>
        </w:rPr>
        <w:t>Metadata related to the isolates of the influenza viruses analysed</w:t>
      </w:r>
      <w:r w:rsidR="006B612A">
        <w:rPr>
          <w:sz w:val="20"/>
        </w:rPr>
        <w:t>.</w:t>
      </w:r>
    </w:p>
    <w:p w14:paraId="6FC8CC8A" w14:textId="77777777" w:rsidR="006C6441" w:rsidRDefault="006C6441" w:rsidP="00882ABD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19"/>
        <w:gridCol w:w="1925"/>
        <w:gridCol w:w="1201"/>
        <w:gridCol w:w="2124"/>
        <w:gridCol w:w="1094"/>
        <w:gridCol w:w="1365"/>
      </w:tblGrid>
      <w:tr w:rsidR="006C6441" w:rsidRPr="006C6441" w14:paraId="22BC22AE" w14:textId="77777777" w:rsidTr="006C6441">
        <w:trPr>
          <w:trHeight w:val="600"/>
        </w:trPr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DB5E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  <w:t>Isolate nam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8B73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  <w:t>ID GISAID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61D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  <w:t>Isoltion date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8EA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  <w:t>Healthcare Distric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BDA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  <w:t>Patient age (years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C9F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en-GB" w:eastAsia="en-GB"/>
              </w:rPr>
              <w:t>Influenza virus subtype</w:t>
            </w:r>
          </w:p>
        </w:tc>
      </w:tr>
      <w:tr w:rsidR="006C6441" w:rsidRPr="006C6441" w14:paraId="408BC93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37E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E9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612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09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7DE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9AC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7D0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247255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FBE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68A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3D5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10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CDD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554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142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521729A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70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93D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CE8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10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59E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8C0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6FE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ACF64A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1C3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A84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2D7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10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21B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39C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A91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D3EFD2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071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3F5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F71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0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6C9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C5A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C8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A2AD6C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245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3A4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7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88A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6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91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10D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40-4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F20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A1C0C2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8C5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10E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039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9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0AE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1A1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9EB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A1EBDD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123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2D2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7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307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5CB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7CC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A8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BA2AD2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4B1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08A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7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701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339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426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6B9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BC6CAB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034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2DD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8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0E0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37F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467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E6E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A97577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A6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26A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7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31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7A3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D6F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928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0867FC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D44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B1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7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C30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FEF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591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873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2B7166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E37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402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8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A54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8CD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7A6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B61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94C217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22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665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6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1B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90F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CBE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DA7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620FD8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2BE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E39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6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9A7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21D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42E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580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41884A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37B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8ED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AC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18B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4F4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8F9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A12338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698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AFA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198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F55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D5A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4E7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1F1F23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85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46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A2A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9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49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E8A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86C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1B42BD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AF6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B53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050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B5A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DF4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5F5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D59CF2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1A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AF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644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65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202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DED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D20189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A89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BDD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6C1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/11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F5D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D46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91A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63CBEA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95D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572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8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C73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649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E0D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1B2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43B97E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8AD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591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8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A2A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242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E89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10A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604BD1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675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70F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8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3B6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999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BC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610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9FE9A9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88C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121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D7B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451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CF4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F3D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30CDE0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426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A/Bolzano/16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C97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EPI_ISL_1746473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FEC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0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ED5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026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40-4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AF0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A / H3N2 </w:t>
            </w:r>
          </w:p>
        </w:tc>
      </w:tr>
      <w:tr w:rsidR="006C6441" w:rsidRPr="006C6441" w14:paraId="5A34601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E89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B7F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9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EAD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AE4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4C3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51F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9F6548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B5B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FE8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6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2F8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0CA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43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2C9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602F15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BD6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EE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6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457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DF9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6DC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90-9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C8F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77F47F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89D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E52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0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D4E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2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2DB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800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548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4EBA5B0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737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B66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0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6D0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2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76B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335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CF6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154E61A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34D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34B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EA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2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F24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A34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767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F19337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B9C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3AF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E23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2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DCC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AFD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9F4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E5D8EC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291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1EC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0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B66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5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5B8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FB2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AD2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AF68A7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10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BF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0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41E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5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8F6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8E5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CDD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886157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D24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6F2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0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9C4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5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643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B24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E9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B61011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B0A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CD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6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E21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5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B15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56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301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7B221B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FEE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20F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0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61E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5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6B6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4CD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24A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CD3396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FCB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F2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47C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6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B1D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998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16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E2AFC9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24E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12D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8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F3E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6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E6A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DF2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A0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5BB69D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D4E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488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6B9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6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1BF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63F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F21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D5B93C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9AD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673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BB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6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FC9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F72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ED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67AA77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C7C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2A2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06D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6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FBB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747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90-9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FD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A0A584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23F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D39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3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E9F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DB8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AD2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9CF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9F70CF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0CD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2E7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D60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CC1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90B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31D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7E8627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D2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lastRenderedPageBreak/>
              <w:t>A/Bolzano/10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5FE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5B7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891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45A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A26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8674C9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596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AD0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62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052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9AD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40-4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CC5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5E9E5E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44E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52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F9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1EB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C51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09A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F286B7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71C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31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0FD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A76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4E2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BE7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506436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843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D16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3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2DD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3C0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288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3F5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A5AB78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576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D35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0D2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279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AB9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CB5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AB57E2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7CB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7DA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3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80C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327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814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70C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CF90CD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5B4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C7E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3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D46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05E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29C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27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B0AE5F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08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244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808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3CE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CB9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B0A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BD4B45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1E0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EE1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FCF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1E3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3FE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80E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B8DF55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938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08C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6BA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4DC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34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FDE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22385C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E3B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FC6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F17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9FD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23F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F7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B77EBF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02A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89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3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027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EC4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E6C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9C8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FA442F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6B8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13D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397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1E3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D0B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E6E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0C0617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2B7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3CD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DE3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245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FBD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80A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4626F6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D17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A8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F5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2B1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F38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E69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976C95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2EF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7E5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783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C10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FF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C59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3C5789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D62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CEB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2AE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CE3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FBF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F0B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EC3171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67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96B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8F3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715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3B0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F02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32E915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82E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B96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8A0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ED6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BDE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F7A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F6335F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AD9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3EB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1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BA7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F02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AC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341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7AC728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15E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27B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5C3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8CE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6B1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291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090D10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AC1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C7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3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727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103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687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B6E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472A27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BED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8BB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03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88C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2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14F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CC9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025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361375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AD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707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11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E15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2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A0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476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BC7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69A6A0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CB3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881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11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15F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EB1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BD7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A93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9AC3B9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903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CAB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99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E42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B60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598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625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CC4786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C7E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E3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11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4B5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157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F79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F31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7B6FA4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CB3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58A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11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87D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164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6D1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209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377ADA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6E8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163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18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2D1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CFA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90-9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5DB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93653B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5D3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213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8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94A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5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7CD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D56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1BC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F4737C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9D2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A1F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D28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6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4F9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4A0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203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512880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681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680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2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FD0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6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C96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BE9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A3B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1E25B2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91F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A2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8B3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0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EA6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918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3B5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70C854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221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6DB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3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3F5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129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51B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C7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0007D1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BAE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36C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3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95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A41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C16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44F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C0609B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E93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BC5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9D0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36C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B9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0C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084D6E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EA5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9C9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5C0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CA2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766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989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929C70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89D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0DE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FA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91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B34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40-4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B9B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3FE821F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2DF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143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A5D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703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D30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9B7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2DDA15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AC6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346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3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26D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938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429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87C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7C9CC4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10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76C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3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D01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773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904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29E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D92D55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8F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F85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32F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3C6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E8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49D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766CBF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E1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E56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B26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06C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14C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D6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A5A6C0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5D0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CC6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3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823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AE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8DF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90-9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F7C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E98713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52B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E7D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49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B14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8A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6F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90-9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34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18A3D4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A6F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373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977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AF0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803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309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227BD4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31D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102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208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A0A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F6B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BDD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1F2A23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C3B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913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7C6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011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87E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B47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B84BD4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B43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DB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253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717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006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5A4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91F4B0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B0E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57E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A45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92D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32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E35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C8192A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99D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E94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699719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0AE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619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9D4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6D1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33D8074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CF5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97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862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71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D96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DFE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A90BB4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E3A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lastRenderedPageBreak/>
              <w:t>A/Bolzano/9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BA3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9D9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09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585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850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C2DBEC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E28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A2E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699729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1DA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64E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19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229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3D12BA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6E5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291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2C8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BEC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0D9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300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5DD7B4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48F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F42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E7F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BA6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ED0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3FC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4066B6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1F7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2B4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657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46D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AFF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9F9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1D7361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187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B8F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0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9B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7A1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37B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8CD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783BC7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520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5E9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A49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4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179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A51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795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B559A1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758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652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1AF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67F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C1D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833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1E6DB1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69E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AA9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322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FC9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4C0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4E7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5E129A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E3D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29B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282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461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B55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305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D0148A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164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6C6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1BA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DCD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17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F83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D256C0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8C1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D1C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8CF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1A3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DAC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3D2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1F43F6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8CE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635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165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F7D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1D6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66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527802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0FD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42A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42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EC0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25B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589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F73DBC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2AF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148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2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68B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529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DBA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40-4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27B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2AFF31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D0B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D6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B2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480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57D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90-9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BE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AA390E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9F1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9C2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7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695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76F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B0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751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D8DCBA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F70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9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FD8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9F3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62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4BE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459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FD7493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A8C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7FF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6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EE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0C0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E1A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A86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06E712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907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D17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BC1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A48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AC6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D1B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E8AD59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D18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A78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8ED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6DA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653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44F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3FB0443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443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D2D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7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16B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1C1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34E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9C0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CD157F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B86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645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18A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9D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A2B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225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E03EE6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A24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62A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6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669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276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148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3EE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82B815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AD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9D0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0BA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BD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D11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604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0B25F3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4A0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F3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45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0D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0E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E67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003D1A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4C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C39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883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671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D7B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40-4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52B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71E1E6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D79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1AA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B3B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4F2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CB2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40-4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BF2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77482A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C90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3F4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29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97F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C2C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792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2F32C49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82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261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977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C3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3CE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1CC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BBCA7F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DD8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3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699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0AB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08A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058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CB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20F116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BB4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6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FD1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351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8AF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4CC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CA4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674E02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C5A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647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307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8CD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E9B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35D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6C7303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25B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A68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B38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3E9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1CA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D43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355223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AF9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01F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A56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E3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A3F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0DE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B18005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AD3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D06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F80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F57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DC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CD3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EACFA3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D98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C91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4D6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DD3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243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B29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6C638E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BBA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3EB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6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400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299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2FF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CD9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B206F6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14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5AF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3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27F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5EA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661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55E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C07549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AEF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2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478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59D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603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957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F4E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6CFF49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B75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3F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28B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040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F4B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A8D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19C09D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F1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0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92D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FCF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BA0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530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90-9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739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E69434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9BA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4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631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2D0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CD1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C97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DF8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D9BBD2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861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EA5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4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770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3CF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4EA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549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027373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958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8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026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038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260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18D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97D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597B85D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71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5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2A8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654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D4F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097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64B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303490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2AA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7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F0B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431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D1E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103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104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948373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935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1/202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7B5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AE8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9/12/202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E09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CF6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A3D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7F1064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225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D93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7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FD3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3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639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994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6D2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ABA881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73F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6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9DB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8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F8B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3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E3F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34A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ADC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1DC0D8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7C1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30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B4B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7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22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3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28B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6A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BE5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69E880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53F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5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5B3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113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171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8CD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4E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0492437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CD0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767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7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828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958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B75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A15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0CE427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0F6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lastRenderedPageBreak/>
              <w:t>A/Bolzano/27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DBF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8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EB1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CE4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B25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5F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116AF3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E93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2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7A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A86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C6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B84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6A9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324DDC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D02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8B8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B34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A6C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17D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C29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5BE7B8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89E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5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841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7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350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431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3C6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DE5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44DDF8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2A6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8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D5E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8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ED9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9E4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593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A49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89C610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CC0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1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0DA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4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8DF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35D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5A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8BE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7B51E48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4A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0E2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7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DCE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4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C25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77F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1C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10F212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81C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9B8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A91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6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AF4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064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3A6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EC729E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E2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6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F80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41E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6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B2B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514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0A5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5E353EF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BC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5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6B7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73C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7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279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336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1AC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86A008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D76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7BA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9B1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9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121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4B8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5D3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8E7271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934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7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13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357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353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DCD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1E1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354C0F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0CF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8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A85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E89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E4E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77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784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FAD107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8BA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6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BA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5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32A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7EF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9FC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90-9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766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161F6E4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080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9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3AE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6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9C0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2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E38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791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690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F22AF4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AF9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3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31D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3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DF1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2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7B6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F68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B0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FE2CAA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501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7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9AF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8F7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6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7A8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A27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B0E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149B557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7E5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0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D98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B90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6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4F3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BD0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9DA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6EF0D16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178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7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EA6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F5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8A8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368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148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34176C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919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562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D92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95D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4FC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EDC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618262A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E86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5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295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8D0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DC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584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82E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0DA518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B9B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6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8BA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6E4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16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006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60-6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611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11EFBD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54E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1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DA5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6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3E6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279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CA2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2A5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0927D4A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FFD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2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8C1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5456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31C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8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112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389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06B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131C19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D93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A/Bolzano/32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3A8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EPI_ISL_1746575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DFD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787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ADD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F7A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A / H3N2 </w:t>
            </w:r>
          </w:p>
        </w:tc>
      </w:tr>
      <w:tr w:rsidR="006C6441" w:rsidRPr="006C6441" w14:paraId="7D40503F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00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9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24C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7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80F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9D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342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F62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14C21CE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85A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8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79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1E4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D5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44F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4C9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75D37A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11C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DD4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91D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A7C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E38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52A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2784E33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9B4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2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B0F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5E2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CC0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AB1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71F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796078E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DB4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95D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5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A7B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5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6FF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8DE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9B7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32F9F2C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164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0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45E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07266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9E2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6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411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0F8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8C8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14E910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BC8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B/Bolzano/28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DF9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551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/01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ED6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76E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F22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0C22A4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639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27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FAC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46456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B89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8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CB2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524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A06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3A0537B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8D8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A/Bolzano/31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720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EPI_ISL_1746574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E43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08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F21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1E1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7D9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A / H1N1 </w:t>
            </w:r>
          </w:p>
        </w:tc>
      </w:tr>
      <w:tr w:rsidR="006C6441" w:rsidRPr="006C6441" w14:paraId="0C8DB65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FE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3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729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3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BCE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D0E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8CA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3FC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5E516A1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396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2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5D6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0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714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5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D5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FF7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7D1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71373C8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18A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1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3F3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0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1F2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5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173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9E3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091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5B3813D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CF0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EEA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664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E9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557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121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542364D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9D4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ABC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CC9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005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061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625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A1AEE5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7A8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29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893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3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FC6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8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859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801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05E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3ADED36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AE5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6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098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978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008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5FD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988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FF93760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03C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8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FDC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0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7B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BCF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EA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056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552557A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2F4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7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67C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A8E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E34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5B6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64F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6D6DFC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E41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8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C75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EF5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904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C0D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07A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6AC4B53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3D1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9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8D5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D72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50C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D41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52D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3BA3527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AD8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20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72C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235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4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F75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38C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C2A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47901D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C58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22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93E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BFD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4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5F9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D85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CD2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52A6CD6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347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30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808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3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7B3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F01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10B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9B8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989BF5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AA7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9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3ED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0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A7D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7B4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991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332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26967BA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CB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10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6F6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0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A43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13F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CF1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80-8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0E7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03002FE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140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2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15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2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884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8/02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0AB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29A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F2B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594B398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060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21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916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3E5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1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573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8B8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FDF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6931442D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D41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25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C94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2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8ED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2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DD7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243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69D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3A1146B3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569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lastRenderedPageBreak/>
              <w:t>B/Bolzano/2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2D2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2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4D5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3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C4B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C22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287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AFE4E9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1E1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26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22C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2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547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7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AAA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BCC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198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6991392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EF4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35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935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1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9B8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FD2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B81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BB3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4FE70C6A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210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37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E84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4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F5F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CD3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76B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20-2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20D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5B779FC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0CA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36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742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1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D8F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1D8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747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204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3N2 </w:t>
            </w:r>
          </w:p>
        </w:tc>
      </w:tr>
      <w:tr w:rsidR="006C6441" w:rsidRPr="006C6441" w14:paraId="4719589E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B7E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37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5F7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8C6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4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2C2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9AB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70-7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95A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6484E26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8D6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41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606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AA1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6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961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BB3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F1C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3AE6C4C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1B0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42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A95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771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B86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E5D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5F4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A4EA16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85F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4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8BD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019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7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7CF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olzano/Boz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BC0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CC6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490934B4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E52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38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A82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4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612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0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89C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801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DD2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DE4706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A9D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4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9B4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EEC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0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DEE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D80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6BA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723B24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387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15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176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733401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B30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90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BB2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B8D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5952A65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FAA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45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911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16A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1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981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essanone/Brix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128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30-3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CE1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124C8DB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21D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46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CA9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A18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B6C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9D2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738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1F218E1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1F9E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38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FB1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8F2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2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9C8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Merano/Mera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17E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736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02061F06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16C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A/Bolzano/39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9C2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622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3B3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3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5A4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84D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50-5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9EA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 xml:space="preserve">A / H1N1 </w:t>
            </w:r>
          </w:p>
        </w:tc>
      </w:tr>
      <w:tr w:rsidR="006C6441" w:rsidRPr="006C6441" w14:paraId="043A37A9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EA8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>A/Bolzano/34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B2C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4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718F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38B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AB8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247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A / H1N1 </w:t>
            </w:r>
          </w:p>
        </w:tc>
      </w:tr>
      <w:tr w:rsidR="006C6441" w:rsidRPr="006C6441" w14:paraId="2C26C83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11FB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39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9DE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4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9675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27/03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D88D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6F1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0-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A557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24B3AE72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602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32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1834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3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60C6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1/04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7CA0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C0CA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0E33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  <w:tr w:rsidR="006C6441" w:rsidRPr="006C6441" w14:paraId="0DC36C5C" w14:textId="77777777" w:rsidTr="006C6441">
        <w:trPr>
          <w:trHeight w:val="255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FED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/Bolzano/33/20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62A2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EPI_ISL_1807523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9801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11/04/2023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05D9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runico/Bruneck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4B78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0-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1B2C" w14:textId="77777777" w:rsidR="006C6441" w:rsidRPr="006C6441" w:rsidRDefault="006C6441" w:rsidP="006C6441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C6441">
              <w:rPr>
                <w:rFonts w:ascii="Calibri" w:eastAsia="Times New Roman" w:hAnsi="Calibri" w:cs="Calibri"/>
                <w:lang w:val="en-GB" w:eastAsia="en-GB"/>
              </w:rPr>
              <w:t>B / Victoria</w:t>
            </w:r>
          </w:p>
        </w:tc>
      </w:tr>
    </w:tbl>
    <w:p w14:paraId="2A157D88" w14:textId="77777777" w:rsidR="006C6441" w:rsidRPr="00676EB4" w:rsidRDefault="006C6441" w:rsidP="00882ABD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sz w:val="20"/>
        </w:rPr>
      </w:pPr>
    </w:p>
    <w:p w14:paraId="6F59FCF2" w14:textId="724388AD" w:rsidR="00F9730A" w:rsidRPr="00760CD7" w:rsidRDefault="00F9730A" w:rsidP="00760CD7">
      <w:pPr>
        <w:spacing w:after="160" w:line="259" w:lineRule="auto"/>
        <w:jc w:val="left"/>
        <w:rPr>
          <w:rFonts w:eastAsia="Times New Roman"/>
          <w:b/>
          <w:bCs/>
          <w:lang w:eastAsia="de-DE" w:bidi="en-US"/>
        </w:rPr>
      </w:pPr>
    </w:p>
    <w:sectPr w:rsidR="00F9730A" w:rsidRPr="00760CD7" w:rsidSect="00FE443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8C58A" w14:textId="77777777" w:rsidR="00064E17" w:rsidRDefault="00064E17" w:rsidP="00DA351C">
      <w:pPr>
        <w:spacing w:line="240" w:lineRule="auto"/>
      </w:pPr>
      <w:r>
        <w:separator/>
      </w:r>
    </w:p>
  </w:endnote>
  <w:endnote w:type="continuationSeparator" w:id="0">
    <w:p w14:paraId="00C35368" w14:textId="77777777" w:rsidR="00064E17" w:rsidRDefault="00064E17" w:rsidP="00DA35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8182249"/>
      <w:docPartObj>
        <w:docPartGallery w:val="Page Numbers (Bottom of Page)"/>
        <w:docPartUnique/>
      </w:docPartObj>
    </w:sdtPr>
    <w:sdtEndPr/>
    <w:sdtContent>
      <w:p w14:paraId="086E07D3" w14:textId="5BC48224" w:rsidR="00DA351C" w:rsidRDefault="00DA351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D4CF0E2" w14:textId="77777777" w:rsidR="00DA351C" w:rsidRDefault="00DA35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1CF3D" w14:textId="77777777" w:rsidR="00064E17" w:rsidRDefault="00064E17" w:rsidP="00DA351C">
      <w:pPr>
        <w:spacing w:line="240" w:lineRule="auto"/>
      </w:pPr>
      <w:r>
        <w:separator/>
      </w:r>
    </w:p>
  </w:footnote>
  <w:footnote w:type="continuationSeparator" w:id="0">
    <w:p w14:paraId="101EE2F6" w14:textId="77777777" w:rsidR="00064E17" w:rsidRDefault="00064E17" w:rsidP="00DA35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624386"/>
    <w:multiLevelType w:val="hybridMultilevel"/>
    <w:tmpl w:val="6FDCB7B6"/>
    <w:lvl w:ilvl="0" w:tplc="7B2CA92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C190D"/>
    <w:multiLevelType w:val="hybridMultilevel"/>
    <w:tmpl w:val="A1302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7102076">
    <w:abstractNumId w:val="0"/>
  </w:num>
  <w:num w:numId="2" w16cid:durableId="18144468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58"/>
    <w:rsid w:val="00042C39"/>
    <w:rsid w:val="00064E17"/>
    <w:rsid w:val="000724C2"/>
    <w:rsid w:val="000A1E06"/>
    <w:rsid w:val="000D38D2"/>
    <w:rsid w:val="000E6268"/>
    <w:rsid w:val="00135E87"/>
    <w:rsid w:val="00176D4A"/>
    <w:rsid w:val="001E6164"/>
    <w:rsid w:val="002163F5"/>
    <w:rsid w:val="0024584E"/>
    <w:rsid w:val="002A6085"/>
    <w:rsid w:val="00300D76"/>
    <w:rsid w:val="003511A2"/>
    <w:rsid w:val="004279B0"/>
    <w:rsid w:val="004410A5"/>
    <w:rsid w:val="004B51F3"/>
    <w:rsid w:val="00540FD7"/>
    <w:rsid w:val="00542EEA"/>
    <w:rsid w:val="00561A16"/>
    <w:rsid w:val="0058619E"/>
    <w:rsid w:val="00604D91"/>
    <w:rsid w:val="00692141"/>
    <w:rsid w:val="006B612A"/>
    <w:rsid w:val="006C6441"/>
    <w:rsid w:val="006E1441"/>
    <w:rsid w:val="00760CD7"/>
    <w:rsid w:val="0078528D"/>
    <w:rsid w:val="007B140D"/>
    <w:rsid w:val="008375ED"/>
    <w:rsid w:val="00851B54"/>
    <w:rsid w:val="00882ABD"/>
    <w:rsid w:val="008A609F"/>
    <w:rsid w:val="008C1D58"/>
    <w:rsid w:val="008C44E9"/>
    <w:rsid w:val="008F3597"/>
    <w:rsid w:val="008F3D61"/>
    <w:rsid w:val="00933D41"/>
    <w:rsid w:val="009C4DA4"/>
    <w:rsid w:val="009F2486"/>
    <w:rsid w:val="00BF4D0F"/>
    <w:rsid w:val="00C921F8"/>
    <w:rsid w:val="00CA1F78"/>
    <w:rsid w:val="00CB6942"/>
    <w:rsid w:val="00DA351C"/>
    <w:rsid w:val="00DF78AE"/>
    <w:rsid w:val="00E26153"/>
    <w:rsid w:val="00E43989"/>
    <w:rsid w:val="00EB4CB8"/>
    <w:rsid w:val="00ED02BB"/>
    <w:rsid w:val="00F9730A"/>
    <w:rsid w:val="00FA1C5F"/>
    <w:rsid w:val="00FA2AB7"/>
    <w:rsid w:val="00FE4430"/>
    <w:rsid w:val="00FF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33BB"/>
  <w15:chartTrackingRefBased/>
  <w15:docId w15:val="{BA0457F2-7707-423A-BB7B-1961418C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D5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D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D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D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D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D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D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D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D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D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D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D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D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D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D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D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D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D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D58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qFormat/>
    <w:rsid w:val="008C1D5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8C1D58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table" w:customStyle="1" w:styleId="Table">
    <w:name w:val="Table"/>
    <w:semiHidden/>
    <w:unhideWhenUsed/>
    <w:qFormat/>
    <w:rsid w:val="008C1D58"/>
    <w:pPr>
      <w:spacing w:after="200" w:line="240" w:lineRule="auto"/>
    </w:pPr>
    <w:rPr>
      <w:kern w:val="0"/>
      <w:sz w:val="20"/>
      <w:szCs w:val="20"/>
      <w:lang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4410A5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9B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9B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9B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13authornames">
    <w:name w:val="MDPI_1.3_authornames"/>
    <w:next w:val="Normal"/>
    <w:qFormat/>
    <w:rsid w:val="00561A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C64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441"/>
    <w:rPr>
      <w:color w:val="954F72"/>
      <w:u w:val="single"/>
    </w:rPr>
  </w:style>
  <w:style w:type="paragraph" w:customStyle="1" w:styleId="msonormal0">
    <w:name w:val="msonormal"/>
    <w:basedOn w:val="Normal"/>
    <w:rsid w:val="006C644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en-GB"/>
    </w:rPr>
  </w:style>
  <w:style w:type="paragraph" w:customStyle="1" w:styleId="font5">
    <w:name w:val="font5"/>
    <w:basedOn w:val="Normal"/>
    <w:rsid w:val="006C644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sz w:val="18"/>
      <w:szCs w:val="18"/>
      <w:lang w:val="en-GB" w:eastAsia="en-GB"/>
    </w:rPr>
  </w:style>
  <w:style w:type="paragraph" w:customStyle="1" w:styleId="xl65">
    <w:name w:val="xl65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66">
    <w:name w:val="xl66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4"/>
      <w:szCs w:val="24"/>
      <w:lang w:val="en-GB" w:eastAsia="en-GB"/>
    </w:rPr>
  </w:style>
  <w:style w:type="paragraph" w:customStyle="1" w:styleId="xl67">
    <w:name w:val="xl67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4"/>
      <w:szCs w:val="24"/>
      <w:lang w:val="en-GB" w:eastAsia="en-GB"/>
    </w:rPr>
  </w:style>
  <w:style w:type="paragraph" w:customStyle="1" w:styleId="xl68">
    <w:name w:val="xl68"/>
    <w:basedOn w:val="Normal"/>
    <w:rsid w:val="006C644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lang w:val="en-GB" w:eastAsia="en-GB"/>
    </w:rPr>
  </w:style>
  <w:style w:type="paragraph" w:customStyle="1" w:styleId="xl69">
    <w:name w:val="xl69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0">
    <w:name w:val="xl70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1">
    <w:name w:val="xl71"/>
    <w:basedOn w:val="Normal"/>
    <w:rsid w:val="006C6441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2">
    <w:name w:val="xl72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3">
    <w:name w:val="xl73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4">
    <w:name w:val="xl74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5">
    <w:name w:val="xl75"/>
    <w:basedOn w:val="Normal"/>
    <w:rsid w:val="006C644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6">
    <w:name w:val="xl76"/>
    <w:basedOn w:val="Normal"/>
    <w:rsid w:val="006C644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A351C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51C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51C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51C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2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61</Words>
  <Characters>1517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oni Dr. Irene</dc:creator>
  <cp:keywords/>
  <dc:description/>
  <cp:lastModifiedBy>Bianconi Dr. Irene</cp:lastModifiedBy>
  <cp:revision>3</cp:revision>
  <dcterms:created xsi:type="dcterms:W3CDTF">2025-01-29T11:01:00Z</dcterms:created>
  <dcterms:modified xsi:type="dcterms:W3CDTF">2025-02-03T10:10:00Z</dcterms:modified>
</cp:coreProperties>
</file>